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4F8DA" w14:textId="4A325EB2" w:rsidR="00BC1C45" w:rsidRPr="00EE2C1D" w:rsidRDefault="00EE2C1D" w:rsidP="00BC1C45">
      <w:pPr>
        <w:shd w:val="clear" w:color="auto" w:fill="FFFFFF"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pt-PT"/>
        </w:rPr>
      </w:pPr>
      <w:r w:rsidRPr="00EE2C1D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pt-PT"/>
        </w:rPr>
        <w:t xml:space="preserve">Estudo de Coerção de MacArthur </w:t>
      </w:r>
    </w:p>
    <w:p w14:paraId="2ACB825D" w14:textId="0C78E4E3" w:rsidR="00BC1C45" w:rsidRPr="00EE2C1D" w:rsidRDefault="00EE2C1D" w:rsidP="00BC1C45">
      <w:pPr>
        <w:shd w:val="clear" w:color="auto" w:fill="FFFFFF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pt-PT"/>
        </w:rPr>
      </w:pPr>
      <w:r w:rsidRPr="00EE2C1D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pt-PT"/>
        </w:rPr>
        <w:t>Q</w:t>
      </w: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pt-PT"/>
        </w:rPr>
        <w:t>uestionário de Experiência de A</w:t>
      </w:r>
      <w:r w:rsidRPr="00EE2C1D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pt-PT"/>
        </w:rPr>
        <w:t>dmiss</w:t>
      </w: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pt-PT"/>
        </w:rPr>
        <w:t xml:space="preserve">ão: Versão Curta </w:t>
      </w:r>
    </w:p>
    <w:p w14:paraId="5C54E1FB" w14:textId="77777777" w:rsidR="00BC1C45" w:rsidRPr="00070D1D" w:rsidRDefault="0018044D" w:rsidP="00BC1C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18A76F55">
          <v:rect id="_x0000_i1027" style="width:0;height:1.5pt" o:hralign="center" o:hrstd="t" o:hrnoshade="t" o:hr="t" fillcolor="black" stroked="f"/>
        </w:pict>
      </w:r>
    </w:p>
    <w:p w14:paraId="612CA8F2" w14:textId="75626779" w:rsidR="00BC1C45" w:rsidRPr="00082D4F" w:rsidRDefault="00BC1C45" w:rsidP="00BC1C45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val="pt-PT"/>
        </w:rPr>
      </w:pPr>
      <w:r w:rsidRPr="00082D4F">
        <w:rPr>
          <w:rFonts w:ascii="Times New Roman" w:eastAsia="Times New Roman" w:hAnsi="Times New Roman" w:cs="Times New Roman"/>
          <w:color w:val="000000"/>
          <w:sz w:val="27"/>
          <w:szCs w:val="27"/>
          <w:lang w:val="pt-PT"/>
        </w:rPr>
        <w:t xml:space="preserve">"Vou </w:t>
      </w:r>
      <w:r w:rsidR="00082D4F" w:rsidRPr="00082D4F">
        <w:rPr>
          <w:rFonts w:ascii="Times New Roman" w:eastAsia="Times New Roman" w:hAnsi="Times New Roman" w:cs="Times New Roman"/>
          <w:color w:val="000000"/>
          <w:sz w:val="27"/>
          <w:szCs w:val="27"/>
          <w:lang w:val="pt-PT"/>
        </w:rPr>
        <w:t>agora ler-lhe algumas a</w:t>
      </w:r>
      <w:r w:rsidR="00082D4F">
        <w:rPr>
          <w:rFonts w:ascii="Times New Roman" w:eastAsia="Times New Roman" w:hAnsi="Times New Roman" w:cs="Times New Roman"/>
          <w:color w:val="000000"/>
          <w:sz w:val="27"/>
          <w:szCs w:val="27"/>
          <w:lang w:val="pt-PT"/>
        </w:rPr>
        <w:t>firmações sobre a sua vinda actual ao hospital. Por favor responda “verdadeiro” ou “falso” a cada afirmação. Procure responder a cada questão individualmente, independentemente de lhe parecem similares entre si.”</w:t>
      </w:r>
    </w:p>
    <w:tbl>
      <w:tblPr>
        <w:tblW w:w="0" w:type="auto"/>
        <w:tblCellSpacing w:w="30" w:type="dxa"/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941"/>
        <w:gridCol w:w="1354"/>
        <w:gridCol w:w="727"/>
        <w:gridCol w:w="816"/>
      </w:tblGrid>
      <w:tr w:rsidR="0034313F" w:rsidRPr="00070D1D" w14:paraId="493FD5D1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hideMark/>
          </w:tcPr>
          <w:p w14:paraId="0321CC98" w14:textId="77777777" w:rsidR="00BC1C45" w:rsidRPr="0018044D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pt-PT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2B2A2AF" w14:textId="3EE74F6B" w:rsidR="00BC1C45" w:rsidRPr="00070D1D" w:rsidRDefault="00082D4F" w:rsidP="00277B7A">
            <w:pPr>
              <w:spacing w:before="100" w:beforeAutospacing="1" w:after="100" w:afterAutospacing="1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dadeiro</w:t>
            </w:r>
            <w:proofErr w:type="spellEnd"/>
          </w:p>
        </w:tc>
        <w:tc>
          <w:tcPr>
            <w:tcW w:w="0" w:type="auto"/>
            <w:shd w:val="clear" w:color="auto" w:fill="FFFFFF"/>
            <w:hideMark/>
          </w:tcPr>
          <w:p w14:paraId="5A17E7A5" w14:textId="7740414B" w:rsidR="00BC1C45" w:rsidRPr="00070D1D" w:rsidRDefault="00082D4F" w:rsidP="00277B7A">
            <w:pPr>
              <w:spacing w:before="100" w:beforeAutospacing="1" w:after="100" w:afterAutospacing="1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lso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1E8E24" w14:textId="16DDFE54" w:rsidR="00BC1C45" w:rsidRPr="00070D1D" w:rsidRDefault="00082D4F" w:rsidP="00082D4F">
            <w:pPr>
              <w:spacing w:before="100" w:beforeAutospacing="1" w:after="100" w:afterAutospacing="1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ã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i</w:t>
            </w:r>
          </w:p>
        </w:tc>
      </w:tr>
      <w:tr w:rsidR="0034313F" w:rsidRPr="00070D1D" w14:paraId="5555C971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FA8B7E" w14:textId="36DB6928" w:rsidR="00BC1C45" w:rsidRPr="00082D4F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082D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1.</w:t>
            </w:r>
            <w:r w:rsidRPr="00082D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082D4F" w:rsidRPr="00082D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enti-me livre para fazer o que queria em relação a vir ao hos</w:t>
            </w:r>
            <w:r w:rsidR="00082D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</w:t>
            </w:r>
            <w:r w:rsidR="00082D4F" w:rsidRPr="00082D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ital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C62F14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8BE9F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85C7FC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3DDCDC73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1DC50C" w14:textId="7ED2066A" w:rsidR="00BC1C45" w:rsidRPr="000B2FE7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</w:pPr>
            <w:r w:rsidRPr="000B2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2. </w:t>
            </w:r>
            <w:r w:rsidR="000B2FE7" w:rsidRPr="000B2F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>As pessoas tentaram forçar-me a vir para o hospital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1D44C3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E3B9CA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5B6921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7B3382B7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D01E9DD" w14:textId="056F4A2B" w:rsidR="00BC1C45" w:rsidRPr="000B2FE7" w:rsidRDefault="00BC1C45" w:rsidP="00343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</w:pPr>
            <w:r w:rsidRPr="000B2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3. </w:t>
            </w:r>
            <w:r w:rsidR="000B2FE7" w:rsidRPr="000B2F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 xml:space="preserve">Tive possibilidade </w:t>
            </w:r>
            <w:r w:rsidR="003431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>suficiente</w:t>
            </w:r>
            <w:r w:rsidR="0034313F" w:rsidRPr="000B2F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 xml:space="preserve"> </w:t>
            </w:r>
            <w:r w:rsidR="000B2FE7" w:rsidRPr="000B2F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>de dizer se queria vir para o hospital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75A511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4A589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356368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5EEB849E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22AA2F1" w14:textId="6C6E6286" w:rsidR="00BC1C45" w:rsidRPr="00C918EE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</w:pPr>
            <w:r w:rsidRPr="00C918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4. </w:t>
            </w:r>
            <w:r w:rsidR="00C918EE" w:rsidRPr="00C918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>Eu escolhi vir para o hospital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B99FCA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33D09E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D70BC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65000592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4B8B80" w14:textId="281D5697" w:rsidR="00BC1C45" w:rsidRPr="00C918EE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C918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5.</w:t>
            </w:r>
            <w:r w:rsidRPr="00C918EE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C918EE" w:rsidRPr="00C918EE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ude dizer o que queria em relaç</w:t>
            </w:r>
            <w:r w:rsidR="00C918EE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ão a vir para o hospital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3368C5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471B0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E547C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33D50CA0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E28F2D" w14:textId="383A3F82" w:rsidR="00BC1C45" w:rsidRPr="008C0E80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</w:pPr>
            <w:r w:rsidRPr="00F54B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6. </w:t>
            </w:r>
            <w:r w:rsidR="00F54B9C" w:rsidRPr="00F54B9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 xml:space="preserve">Alguém me ameaçou de forma a que eu viesse para o hospital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9B82B9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F2B0BA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7287E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69FC5E88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523031" w14:textId="7F5963BE" w:rsidR="00BC1C45" w:rsidRPr="008C0E80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C0E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7.</w:t>
            </w:r>
            <w:r w:rsidRPr="008C0E8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8C0E80" w:rsidRPr="008C0E8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oi minha ideia vir para o hospital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0F8803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E1CE7A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BB140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3831E7FC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C36957" w14:textId="59BDF909" w:rsidR="00BC1C45" w:rsidRPr="008C0E80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8C0E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8.</w:t>
            </w:r>
            <w:r w:rsidRPr="008C0E8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8C0E80" w:rsidRPr="008C0E8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Alguém tentou fisicamente fazer-me vir para o hospital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ACF198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BD168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162FB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0F37E5AD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9D7A39" w14:textId="26142D83" w:rsidR="00BC1C45" w:rsidRPr="000D654F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0D65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9.</w:t>
            </w:r>
            <w:r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0D654F"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Não me pareceu que alguém quisesse saber se eu queria vir para o hospital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66C814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168C5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12E715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2E95D5FA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72D78A" w14:textId="338988AF" w:rsidR="00BC1C45" w:rsidRPr="000D654F" w:rsidRDefault="00BC1C45" w:rsidP="00343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0D65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10.</w:t>
            </w:r>
            <w:r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0D654F"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Fui ameaçado(a) com internamento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C3C41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46830A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1E0AEC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2B9BCAA9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3EB448" w14:textId="3CDDC2B2" w:rsidR="00BC1C45" w:rsidRPr="000D654F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0D65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11.</w:t>
            </w:r>
            <w:r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0D654F"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Eles disseram que iriam fazer com que eu viesse para o hospital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970D8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EF49BC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ECB2FF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6F4E7B1C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BA9023" w14:textId="2A210F82" w:rsidR="00BC1C45" w:rsidRPr="000D654F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0D65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12.</w:t>
            </w:r>
            <w:r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0D654F"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Ninguém me tentou forçar a vir para o hospita</w:t>
            </w:r>
            <w:r w:rsid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l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3840E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1F45A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C0AA34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4110A240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D5C281" w14:textId="1D515C7C" w:rsidR="00BC1C45" w:rsidRPr="000D654F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0D65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13.</w:t>
            </w:r>
            <w:r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0D654F"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 minha opinião acerca de vir para o hospital n</w:t>
            </w:r>
            <w:r w:rsid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ão teve importância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93A6E8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76D62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02F8D3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7E1E497B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62D44CC" w14:textId="444B0B10" w:rsidR="00BC1C45" w:rsidRPr="004C66C3" w:rsidRDefault="00BC1C45" w:rsidP="00343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0D65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14.</w:t>
            </w:r>
            <w:r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0D654F"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Eu tive bastante control</w:t>
            </w:r>
            <w:r w:rsid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o</w:t>
            </w:r>
            <w:r w:rsidR="000D654F"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r w:rsidR="0034313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cerca de vir</w:t>
            </w:r>
            <w:r w:rsidR="000D654F" w:rsidRPr="000D654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 para o hospital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B50DE5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E2BE1F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A45A05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31276537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F5E174" w14:textId="419181B2" w:rsidR="00BC1C45" w:rsidRPr="0034313F" w:rsidRDefault="00BC1C45" w:rsidP="00343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</w:pPr>
            <w:r w:rsidRPr="003431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15. </w:t>
            </w:r>
            <w:r w:rsidR="0034313F" w:rsidRPr="003431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 xml:space="preserve">Eu tive maior influência do que qualquer outra pessoa acerca de vir para o hospital.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D6FD06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B5BFF2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918EFC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033B2365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EC5CC1" w14:textId="1F4AA026" w:rsidR="0034313F" w:rsidRPr="0034313F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3431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lastRenderedPageBreak/>
              <w:t>16.</w:t>
            </w:r>
            <w:r w:rsidRPr="0034313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 </w:t>
            </w:r>
            <w:r w:rsidR="0034313F" w:rsidRPr="0034313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Como se sentiu em relação ao facto de ter sido internado n</w:t>
            </w:r>
            <w:r w:rsidR="0034313F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o hospital?</w:t>
            </w:r>
          </w:p>
          <w:p w14:paraId="19520DE6" w14:textId="77777777" w:rsidR="00BC1C45" w:rsidRPr="0034313F" w:rsidRDefault="00BC1C45" w:rsidP="003431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</w:p>
          <w:p w14:paraId="7BEBEB5F" w14:textId="4FAF7752" w:rsidR="00BC1C45" w:rsidRPr="00070D1D" w:rsidRDefault="0034313F" w:rsidP="00277B7A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ti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se</w:t>
            </w:r>
            <w:r w:rsidR="00BC1C45" w:rsidRPr="00070D1D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B18BE8" w14:textId="77777777" w:rsidR="00BC1C45" w:rsidRPr="00070D1D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510871" w14:textId="77777777" w:rsidR="00BC1C45" w:rsidRPr="00070D1D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BDA3A1" w14:textId="77777777" w:rsidR="00BC1C45" w:rsidRPr="00070D1D" w:rsidRDefault="00BC1C45" w:rsidP="00277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13F" w:rsidRPr="00070D1D" w14:paraId="529EAF9B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C98D3F" w14:textId="00243433" w:rsidR="00BC1C45" w:rsidRPr="00070D1D" w:rsidRDefault="00BC1C45" w:rsidP="0034313F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</w:t>
            </w:r>
            <w:r w:rsidRPr="00070D1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="0034313F">
              <w:rPr>
                <w:rFonts w:ascii="Times New Roman" w:eastAsia="Times New Roman" w:hAnsi="Times New Roman" w:cs="Times New Roman"/>
                <w:sz w:val="24"/>
                <w:szCs w:val="24"/>
              </w:rPr>
              <w:t>Zangado</w:t>
            </w:r>
            <w:proofErr w:type="spellEnd"/>
            <w:r w:rsidRPr="00070D1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3C5C2A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A8A38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965DF0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44BBCDE9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C3AB0C" w14:textId="4ECE395A" w:rsidR="00BC1C45" w:rsidRPr="00070D1D" w:rsidRDefault="00BC1C45" w:rsidP="00277B7A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 </w:t>
            </w:r>
            <w:r w:rsidR="0034313F">
              <w:rPr>
                <w:rFonts w:ascii="Times New Roman" w:eastAsia="Times New Roman" w:hAnsi="Times New Roman" w:cs="Times New Roman"/>
                <w:sz w:val="24"/>
                <w:szCs w:val="24"/>
              </w:rPr>
              <w:t>Triste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85A7C0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815A06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6779E3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6CF374D7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D73251" w14:textId="6602F533" w:rsidR="00BC1C45" w:rsidRPr="00070D1D" w:rsidRDefault="00BC1C45" w:rsidP="00277B7A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</w:t>
            </w:r>
            <w:r w:rsidR="003431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="0034313F">
              <w:rPr>
                <w:rFonts w:ascii="Times New Roman" w:eastAsia="Times New Roman" w:hAnsi="Times New Roman" w:cs="Times New Roman"/>
                <w:sz w:val="24"/>
                <w:szCs w:val="24"/>
              </w:rPr>
              <w:t>Satisfeito</w:t>
            </w:r>
            <w:proofErr w:type="spellEnd"/>
            <w:r w:rsidRPr="00070D1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B242FE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C0BD99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3680AE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5AC75BB8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D64FF2" w14:textId="31542B8E" w:rsidR="00BC1C45" w:rsidRPr="00070D1D" w:rsidRDefault="00BC1C45" w:rsidP="00277B7A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. </w:t>
            </w:r>
            <w:proofErr w:type="spellStart"/>
            <w:r w:rsidR="0034313F">
              <w:rPr>
                <w:rFonts w:ascii="Times New Roman" w:eastAsia="Times New Roman" w:hAnsi="Times New Roman" w:cs="Times New Roman"/>
                <w:sz w:val="24"/>
                <w:szCs w:val="24"/>
              </w:rPr>
              <w:t>Aliviado</w:t>
            </w:r>
            <w:proofErr w:type="spellEnd"/>
            <w:r w:rsidRPr="00070D1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C5C9DD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DDD9AE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F4E378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1E8F640D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1675B1" w14:textId="668948BC" w:rsidR="00BC1C45" w:rsidRPr="00070D1D" w:rsidRDefault="00BC1C45" w:rsidP="00277B7A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. </w:t>
            </w:r>
            <w:proofErr w:type="spellStart"/>
            <w:r w:rsidR="0034313F">
              <w:rPr>
                <w:rFonts w:ascii="Times New Roman" w:eastAsia="Times New Roman" w:hAnsi="Times New Roman" w:cs="Times New Roman"/>
                <w:sz w:val="24"/>
                <w:szCs w:val="24"/>
              </w:rPr>
              <w:t>Confuso</w:t>
            </w:r>
            <w:proofErr w:type="spellEnd"/>
            <w:r w:rsidRPr="00070D1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ADC49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5BC50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A24DC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  <w:tr w:rsidR="0034313F" w:rsidRPr="00070D1D" w14:paraId="4FE424FB" w14:textId="77777777" w:rsidTr="00277B7A">
        <w:trPr>
          <w:tblCellSpacing w:w="3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FE117F" w14:textId="743B83E7" w:rsidR="00BC1C45" w:rsidRPr="00070D1D" w:rsidRDefault="00BC1C45" w:rsidP="00277B7A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. </w:t>
            </w:r>
            <w:proofErr w:type="spellStart"/>
            <w:r w:rsidR="0034313F">
              <w:rPr>
                <w:rFonts w:ascii="Times New Roman" w:eastAsia="Times New Roman" w:hAnsi="Times New Roman" w:cs="Times New Roman"/>
                <w:sz w:val="24"/>
                <w:szCs w:val="24"/>
              </w:rPr>
              <w:t>Assustado</w:t>
            </w:r>
            <w:proofErr w:type="spellEnd"/>
            <w:r w:rsidRPr="00070D1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23FFB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8D49FC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5C4587" w14:textId="77777777" w:rsidR="00BC1C45" w:rsidRPr="00070D1D" w:rsidRDefault="00BC1C45" w:rsidP="00277B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 ]</w:t>
            </w:r>
          </w:p>
        </w:tc>
      </w:tr>
    </w:tbl>
    <w:p w14:paraId="7E6BA252" w14:textId="77777777" w:rsidR="00BC1C45" w:rsidRDefault="0018044D" w:rsidP="00BC1C45">
      <w:r>
        <w:rPr>
          <w:rFonts w:ascii="Times New Roman" w:eastAsia="Times New Roman" w:hAnsi="Times New Roman" w:cs="Times New Roman"/>
          <w:sz w:val="24"/>
          <w:szCs w:val="24"/>
        </w:rPr>
        <w:pict w14:anchorId="6A66CE4B">
          <v:rect id="_x0000_i1028" style="width:0;height:1.5pt" o:hralign="center" o:hrstd="t" o:hrnoshade="t" o:hr="t" fillcolor="black" stroked="f"/>
        </w:pict>
      </w:r>
    </w:p>
    <w:p w14:paraId="14709A72" w14:textId="77777777" w:rsidR="00F14F6A" w:rsidRDefault="00F14F6A"/>
    <w:sectPr w:rsidR="00F14F6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DA7"/>
    <w:rsid w:val="00082D4F"/>
    <w:rsid w:val="000B2FE7"/>
    <w:rsid w:val="000D654F"/>
    <w:rsid w:val="0018044D"/>
    <w:rsid w:val="0034313F"/>
    <w:rsid w:val="0036193D"/>
    <w:rsid w:val="00370DA7"/>
    <w:rsid w:val="00393442"/>
    <w:rsid w:val="004C66C3"/>
    <w:rsid w:val="008C0E80"/>
    <w:rsid w:val="00BC1C45"/>
    <w:rsid w:val="00C918EE"/>
    <w:rsid w:val="00EE2C1D"/>
    <w:rsid w:val="00F14F6A"/>
    <w:rsid w:val="00F5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7308A"/>
  <w15:chartTrackingRefBased/>
  <w15:docId w15:val="{F8245F79-0893-4659-BB57-4297FF168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Aluh</dc:creator>
  <cp:keywords/>
  <dc:description/>
  <cp:lastModifiedBy>Deborah Aluh</cp:lastModifiedBy>
  <cp:revision>3</cp:revision>
  <dcterms:created xsi:type="dcterms:W3CDTF">2021-08-24T22:33:00Z</dcterms:created>
  <dcterms:modified xsi:type="dcterms:W3CDTF">2021-09-08T13:07:00Z</dcterms:modified>
</cp:coreProperties>
</file>